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620"/>
        <w:tblW w:w="8472" w:type="dxa"/>
        <w:tblLook w:val="04A0"/>
      </w:tblPr>
      <w:tblGrid>
        <w:gridCol w:w="1242"/>
        <w:gridCol w:w="670"/>
        <w:gridCol w:w="1598"/>
        <w:gridCol w:w="2977"/>
        <w:gridCol w:w="1985"/>
      </w:tblGrid>
      <w:tr w:rsidR="00FA7C57" w:rsidRPr="00403C57" w:rsidTr="00403C57">
        <w:tc>
          <w:tcPr>
            <w:tcW w:w="1242" w:type="dxa"/>
          </w:tcPr>
          <w:p w:rsidR="00FA7C57" w:rsidRPr="00403C57" w:rsidRDefault="00FA7C57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issue No.</w:t>
            </w:r>
          </w:p>
        </w:tc>
        <w:tc>
          <w:tcPr>
            <w:tcW w:w="670" w:type="dxa"/>
          </w:tcPr>
          <w:p w:rsidR="00FA7C57" w:rsidRPr="00403C57" w:rsidRDefault="00FA7C57" w:rsidP="00403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s</w:t>
            </w:r>
          </w:p>
        </w:tc>
        <w:tc>
          <w:tcPr>
            <w:tcW w:w="1598" w:type="dxa"/>
          </w:tcPr>
          <w:p w:rsidR="00FA7C57" w:rsidRPr="00403C57" w:rsidRDefault="00FA7C57" w:rsidP="00403C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3C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s</w:t>
            </w:r>
            <w:r w:rsidRPr="00403C57">
              <w:rPr>
                <w:rFonts w:ascii="Times New Roman" w:eastAsia="宋体" w:hAnsi="Helvetica" w:cs="Times New Roman"/>
                <w:color w:val="000000"/>
                <w:kern w:val="0"/>
                <w:szCs w:val="21"/>
              </w:rPr>
              <w:t>（</w:t>
            </w:r>
            <w:r w:rsidRPr="00403C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GO</w:t>
            </w:r>
            <w:r w:rsidRPr="00403C57">
              <w:rPr>
                <w:rFonts w:ascii="Times New Roman" w:eastAsia="宋体" w:hAnsi="Helvetica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FA7C57" w:rsidRPr="00403C57" w:rsidRDefault="00FA7C57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stological subtypes</w:t>
            </w:r>
          </w:p>
        </w:tc>
        <w:tc>
          <w:tcPr>
            <w:tcW w:w="1985" w:type="dxa"/>
          </w:tcPr>
          <w:p w:rsidR="00FA7C57" w:rsidRPr="00403C57" w:rsidRDefault="00FA7C57" w:rsidP="00403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 responses</w:t>
            </w:r>
          </w:p>
        </w:tc>
      </w:tr>
      <w:tr w:rsidR="00FA7C57" w:rsidRPr="00403C57" w:rsidTr="00403C57">
        <w:tc>
          <w:tcPr>
            <w:tcW w:w="1242" w:type="dxa"/>
          </w:tcPr>
          <w:p w:rsidR="00FA7C57" w:rsidRPr="00403C57" w:rsidRDefault="00FA7C57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670" w:type="dxa"/>
          </w:tcPr>
          <w:p w:rsidR="00FA7C57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98" w:type="dxa"/>
          </w:tcPr>
          <w:p w:rsidR="00FA7C57" w:rsidRPr="00403C57" w:rsidRDefault="00FA7C57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FA7C57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FA7C57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598" w:type="dxa"/>
          </w:tcPr>
          <w:p w:rsidR="007C71F9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8" w:type="dxa"/>
          </w:tcPr>
          <w:p w:rsidR="007C71F9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Ⅳa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4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98" w:type="dxa"/>
          </w:tcPr>
          <w:p w:rsidR="007C71F9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5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5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6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6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b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7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7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8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8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9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9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10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98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Normal ovarian tissue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EFE" w:rsidRPr="00403C57" w:rsidTr="00403C57">
        <w:tc>
          <w:tcPr>
            <w:tcW w:w="1242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T10</w:t>
            </w:r>
          </w:p>
        </w:tc>
        <w:tc>
          <w:tcPr>
            <w:tcW w:w="670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98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Ⅲc</w:t>
            </w:r>
          </w:p>
        </w:tc>
        <w:tc>
          <w:tcPr>
            <w:tcW w:w="2977" w:type="dxa"/>
          </w:tcPr>
          <w:p w:rsidR="000C2EFE" w:rsidRPr="00403C57" w:rsidRDefault="000C2EFE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High grade serous carcinoma</w:t>
            </w:r>
          </w:p>
        </w:tc>
        <w:tc>
          <w:tcPr>
            <w:tcW w:w="1985" w:type="dxa"/>
          </w:tcPr>
          <w:p w:rsidR="000C2EFE" w:rsidRPr="00403C57" w:rsidRDefault="007C71F9" w:rsidP="00403C57">
            <w:pPr>
              <w:rPr>
                <w:rFonts w:ascii="Times New Roman" w:hAnsi="Times New Roman" w:cs="Times New Roman"/>
                <w:szCs w:val="21"/>
              </w:rPr>
            </w:pPr>
            <w:r w:rsidRPr="00403C5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</w:tbl>
    <w:p w:rsidR="004F3956" w:rsidRPr="00403C57" w:rsidRDefault="004F3956" w:rsidP="004F3956">
      <w:pPr>
        <w:jc w:val="center"/>
        <w:rPr>
          <w:rFonts w:ascii="Times New Roman" w:hAnsi="Times New Roman" w:cs="Times New Roman"/>
        </w:rPr>
      </w:pPr>
      <w:r w:rsidRPr="00403C57">
        <w:rPr>
          <w:rFonts w:ascii="Times New Roman" w:hAnsi="Times New Roman" w:cs="Times New Roman"/>
        </w:rPr>
        <w:t>The demographics of the patients</w:t>
      </w:r>
    </w:p>
    <w:p w:rsidR="000720F5" w:rsidRDefault="000720F5" w:rsidP="006108F5">
      <w:pPr>
        <w:rPr>
          <w:rFonts w:ascii="Times New Roman" w:hAnsi="Times New Roman" w:cs="Times New Roman" w:hint="eastAsia"/>
        </w:rPr>
      </w:pPr>
    </w:p>
    <w:p w:rsidR="002532C9" w:rsidRPr="00403C57" w:rsidRDefault="000720F5" w:rsidP="003534E1">
      <w:pPr>
        <w:jc w:val="left"/>
        <w:rPr>
          <w:rFonts w:ascii="Times New Roman" w:hAnsi="Times New Roman" w:cs="Times New Roman"/>
        </w:rPr>
      </w:pPr>
      <w:r w:rsidRPr="000720F5">
        <w:rPr>
          <w:rFonts w:ascii="Times New Roman" w:hAnsi="Times New Roman" w:cs="Times New Roman"/>
        </w:rPr>
        <w:t>Complete response (CR): disappearance of all tumour target lesions, no new lesions, and normal tumour markers for at least 4 weeks. Partial response</w:t>
      </w:r>
      <w:r w:rsidRPr="000720F5">
        <w:rPr>
          <w:rFonts w:ascii="Times New Roman" w:hAnsi="Times New Roman" w:cs="Times New Roman" w:hint="eastAsia"/>
        </w:rPr>
        <w:t xml:space="preserve"> (PR): </w:t>
      </w:r>
      <w:r w:rsidRPr="000720F5">
        <w:rPr>
          <w:rFonts w:ascii="Times New Roman" w:hAnsi="Times New Roman" w:cs="Times New Roman" w:hint="eastAsia"/>
        </w:rPr>
        <w:t>≥</w:t>
      </w:r>
      <w:r w:rsidRPr="000720F5">
        <w:rPr>
          <w:rFonts w:ascii="Times New Roman" w:hAnsi="Times New Roman" w:cs="Times New Roman" w:hint="eastAsia"/>
        </w:rPr>
        <w:t>30% reduction in the sum of the largest diameters of the target lesions of the tumour, maintained fo</w:t>
      </w:r>
      <w:r w:rsidRPr="000720F5">
        <w:rPr>
          <w:rFonts w:ascii="Times New Roman" w:hAnsi="Times New Roman" w:cs="Times New Roman"/>
        </w:rPr>
        <w:t xml:space="preserve">r at least 4 weeks. </w:t>
      </w:r>
    </w:p>
    <w:sectPr w:rsidR="002532C9" w:rsidRPr="00403C57" w:rsidSect="003C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6D05" w:rsidRDefault="00096D05" w:rsidP="00FA7C57">
      <w:r>
        <w:separator/>
      </w:r>
    </w:p>
  </w:endnote>
  <w:endnote w:type="continuationSeparator" w:id="1">
    <w:p w:rsidR="00096D05" w:rsidRDefault="00096D05" w:rsidP="00FA7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6D05" w:rsidRDefault="00096D05" w:rsidP="00FA7C57">
      <w:r>
        <w:separator/>
      </w:r>
    </w:p>
  </w:footnote>
  <w:footnote w:type="continuationSeparator" w:id="1">
    <w:p w:rsidR="00096D05" w:rsidRDefault="00096D05" w:rsidP="00FA7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7C57"/>
    <w:rsid w:val="000720F5"/>
    <w:rsid w:val="00096D05"/>
    <w:rsid w:val="000C2EFE"/>
    <w:rsid w:val="00157C4E"/>
    <w:rsid w:val="002532C9"/>
    <w:rsid w:val="003534E1"/>
    <w:rsid w:val="003C2E05"/>
    <w:rsid w:val="00403C57"/>
    <w:rsid w:val="004F3956"/>
    <w:rsid w:val="005327E8"/>
    <w:rsid w:val="006108F5"/>
    <w:rsid w:val="00686E41"/>
    <w:rsid w:val="007C71F9"/>
    <w:rsid w:val="00F35A70"/>
    <w:rsid w:val="00FA7C57"/>
    <w:rsid w:val="00FD1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7C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7C57"/>
    <w:rPr>
      <w:sz w:val="18"/>
      <w:szCs w:val="18"/>
    </w:rPr>
  </w:style>
  <w:style w:type="table" w:styleId="a5">
    <w:name w:val="Table Grid"/>
    <w:basedOn w:val="a1"/>
    <w:uiPriority w:val="59"/>
    <w:rsid w:val="00FA7C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6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8771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4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3060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9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663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0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3-12-25T11:51:00Z</dcterms:created>
  <dcterms:modified xsi:type="dcterms:W3CDTF">2024-02-25T17:36:00Z</dcterms:modified>
</cp:coreProperties>
</file>